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40"/>
        <w:gridCol w:w="449"/>
        <w:gridCol w:w="881"/>
        <w:gridCol w:w="994"/>
        <w:gridCol w:w="488"/>
        <w:gridCol w:w="449"/>
        <w:gridCol w:w="881"/>
        <w:gridCol w:w="994"/>
        <w:gridCol w:w="488"/>
        <w:gridCol w:w="449"/>
        <w:gridCol w:w="881"/>
        <w:gridCol w:w="994"/>
        <w:gridCol w:w="488"/>
      </w:tblGrid>
      <w:tr w:rsidR="00E06F7A" w:rsidRPr="00B048A2" w:rsidTr="00E06F7A">
        <w:trPr>
          <w:trHeight w:val="576"/>
          <w:jc w:val="center"/>
        </w:trPr>
        <w:tc>
          <w:tcPr>
            <w:tcW w:w="11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129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97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97" w:type="pct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</w:t>
            </w:r>
          </w:p>
        </w:tc>
      </w:tr>
      <w:tr w:rsidR="00E06F7A" w:rsidRPr="00B048A2" w:rsidTr="00E06F7A">
        <w:trPr>
          <w:trHeight w:val="294"/>
          <w:jc w:val="center"/>
        </w:trPr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E06F7A" w:rsidRPr="00B048A2" w:rsidTr="00E06F7A">
        <w:trPr>
          <w:trHeight w:val="288"/>
          <w:jc w:val="center"/>
        </w:trPr>
        <w:tc>
          <w:tcPr>
            <w:tcW w:w="11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3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.9, 6.9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.0, 8.2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1.4, 9.2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E06F7A" w:rsidRPr="00B048A2" w:rsidTr="00E06F7A">
        <w:trPr>
          <w:trHeight w:val="288"/>
          <w:jc w:val="center"/>
        </w:trPr>
        <w:tc>
          <w:tcPr>
            <w:tcW w:w="11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6F7A" w:rsidRPr="00B048A2" w:rsidRDefault="00E06F7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c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0.2, 10.3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0.3, 10.2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5.4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(0.2, 11.0)</w:t>
            </w: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bCs/>
                <w:color w:val="000000"/>
              </w:rPr>
              <w:t>0.04</w:t>
            </w:r>
          </w:p>
        </w:tc>
      </w:tr>
      <w:tr w:rsidR="00E06F7A" w:rsidRPr="00B048A2" w:rsidTr="00E06F7A">
        <w:trPr>
          <w:trHeight w:val="288"/>
          <w:jc w:val="center"/>
        </w:trPr>
        <w:tc>
          <w:tcPr>
            <w:tcW w:w="11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RST angl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per 10 degree increase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4.0, 5.7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3.8, 5.9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4.3, 5.7)</w:t>
            </w: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E06F7A" w:rsidRPr="00B048A2" w:rsidTr="00E06F7A">
        <w:trPr>
          <w:trHeight w:val="288"/>
          <w:jc w:val="center"/>
        </w:trPr>
        <w:tc>
          <w:tcPr>
            <w:tcW w:w="11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per 10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7.9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1.4, 7.9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5.1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19.7, 12.2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4.4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19.3, 13.3)</w:t>
            </w: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E06F7A" w:rsidRPr="00B048A2" w:rsidTr="00E06F7A">
        <w:trPr>
          <w:trHeight w:val="522"/>
          <w:jc w:val="center"/>
        </w:trPr>
        <w:tc>
          <w:tcPr>
            <w:tcW w:w="111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Heart Rate Variance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, per 100 ms</w:t>
            </w:r>
            <w:r w:rsidRPr="00B048A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.5, 0.0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.5, 0.0)</w:t>
            </w:r>
          </w:p>
        </w:tc>
        <w:tc>
          <w:tcPr>
            <w:tcW w:w="23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-1.2</w:t>
            </w:r>
          </w:p>
        </w:tc>
        <w:tc>
          <w:tcPr>
            <w:tcW w:w="46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.4, 0.1)</w:t>
            </w:r>
          </w:p>
        </w:tc>
        <w:tc>
          <w:tcPr>
            <w:tcW w:w="231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6F7A" w:rsidRPr="00B048A2" w:rsidTr="00E06F7A">
        <w:trPr>
          <w:trHeight w:val="288"/>
          <w:jc w:val="center"/>
        </w:trPr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Left Ventricular Hypertrophy</w:t>
            </w: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2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8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6.3, 91.6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27.3, 90.2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(-36.7, 67.7)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06F7A" w:rsidRPr="00B048A2" w:rsidRDefault="00E06F7A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E06F7A" w:rsidRPr="00B048A2" w:rsidTr="00E06F7A">
        <w:trPr>
          <w:trHeight w:val="522"/>
          <w:jc w:val="center"/>
        </w:trPr>
        <w:tc>
          <w:tcPr>
            <w:tcW w:w="4997" w:type="pct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E06F7A" w:rsidRPr="00B048A2" w:rsidRDefault="00E06F7A" w:rsidP="00536AE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 includes the main exposure (one of the ECG measurements)</w:t>
            </w:r>
          </w:p>
          <w:p w:rsidR="00E06F7A" w:rsidRPr="00B048A2" w:rsidRDefault="00E06F7A" w:rsidP="00536AE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 includes model 1, age, sex, and race</w:t>
            </w:r>
          </w:p>
          <w:p w:rsidR="00E06F7A" w:rsidRPr="00B048A2" w:rsidRDefault="00E06F7A" w:rsidP="00536AE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odel 3 includes model 2, </w:t>
            </w:r>
            <w:r w:rsidRPr="00B048A2">
              <w:rPr>
                <w:rFonts w:ascii="Times New Roman" w:hAnsi="Times New Roman" w:cs="Times New Roman"/>
              </w:rPr>
              <w:t xml:space="preserve">total depression score, LVMI, </w:t>
            </w:r>
            <w:proofErr w:type="spellStart"/>
            <w:r w:rsidRPr="00B048A2">
              <w:rPr>
                <w:rFonts w:ascii="Times New Roman" w:hAnsi="Times New Roman" w:cs="Times New Roman"/>
              </w:rPr>
              <w:t>Charlson</w:t>
            </w:r>
            <w:proofErr w:type="spellEnd"/>
            <w:r w:rsidRPr="00B048A2">
              <w:rPr>
                <w:rFonts w:ascii="Times New Roman" w:hAnsi="Times New Roman" w:cs="Times New Roman"/>
              </w:rPr>
              <w:t xml:space="preserve"> comorbidity index, serum ionized calcium, serum magnesium, and the use of antihypertensive medication</w:t>
            </w:r>
          </w:p>
          <w:p w:rsidR="00E06F7A" w:rsidRPr="00B048A2" w:rsidRDefault="00E06F7A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†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>For left ventricular hypertrophy, Model 3 does not include LVMI</w:t>
            </w:r>
          </w:p>
        </w:tc>
      </w:tr>
    </w:tbl>
    <w:p w:rsidR="009D6D5B" w:rsidRPr="00E06F7A" w:rsidRDefault="009D6D5B" w:rsidP="00E06F7A"/>
    <w:sectPr w:rsidR="009D6D5B" w:rsidRPr="00E06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A1CD9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33E9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6A56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1CD9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017D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27616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06F7A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0D2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915</Characters>
  <Application>Microsoft Office Word</Application>
  <DocSecurity>0</DocSecurity>
  <Lines>183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3</cp:revision>
  <dcterms:created xsi:type="dcterms:W3CDTF">2022-01-12T00:46:00Z</dcterms:created>
  <dcterms:modified xsi:type="dcterms:W3CDTF">2022-01-12T00:47:00Z</dcterms:modified>
</cp:coreProperties>
</file>